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8D3E" w14:textId="72F5ABB0" w:rsidR="0009749A" w:rsidRPr="007364ED" w:rsidRDefault="00980B86">
      <w:pPr>
        <w:rPr>
          <w:rFonts w:ascii="Times New Roman" w:hAnsi="Times New Roman" w:cs="Times New Roman"/>
          <w:sz w:val="24"/>
          <w:szCs w:val="24"/>
        </w:rPr>
      </w:pPr>
      <w:r w:rsidRPr="007364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71230B" wp14:editId="6EADCFC5">
            <wp:extent cx="5274310" cy="53149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AE426" w14:textId="3631ACF5" w:rsidR="00980B86" w:rsidRPr="007364ED" w:rsidRDefault="00980B86" w:rsidP="00980B86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64ED">
        <w:rPr>
          <w:rFonts w:ascii="Times New Roman" w:hAnsi="Times New Roman" w:cs="Times New Roman"/>
          <w:sz w:val="24"/>
          <w:szCs w:val="24"/>
        </w:rPr>
        <w:t xml:space="preserve">Supplementary figure 1. ATF3 was successfully knocked down in RPMI-8226 and U-266 cells. (A) The knockdown efficiency of shATF3 was evaluated using RT-qPCR. </w:t>
      </w:r>
      <w:r w:rsidR="001D74DA" w:rsidRPr="007364ED">
        <w:rPr>
          <w:rFonts w:ascii="Times New Roman" w:hAnsi="Times New Roman" w:cs="Times New Roman"/>
          <w:sz w:val="24"/>
          <w:szCs w:val="24"/>
        </w:rPr>
        <w:t>(B)</w:t>
      </w:r>
      <w:r w:rsidR="00FC77AD" w:rsidRPr="007364ED">
        <w:rPr>
          <w:rFonts w:ascii="Times New Roman" w:hAnsi="Times New Roman" w:cs="Times New Roman"/>
          <w:sz w:val="24"/>
          <w:szCs w:val="24"/>
        </w:rPr>
        <w:t xml:space="preserve"> ATF3 protein level</w:t>
      </w:r>
      <w:r w:rsidR="00A9146D" w:rsidRPr="007364ED">
        <w:rPr>
          <w:rFonts w:ascii="Times New Roman" w:hAnsi="Times New Roman" w:cs="Times New Roman"/>
          <w:sz w:val="24"/>
          <w:szCs w:val="24"/>
        </w:rPr>
        <w:t xml:space="preserve"> was</w:t>
      </w:r>
      <w:r w:rsidR="00FC77AD" w:rsidRPr="007364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ed using western blotting.</w:t>
      </w:r>
      <w:r w:rsidR="00A9146D" w:rsidRPr="007364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PDH was used as a loading control.</w:t>
      </w:r>
      <w:r w:rsidR="001D74DA" w:rsidRPr="007364ED">
        <w:rPr>
          <w:rFonts w:ascii="Times New Roman" w:hAnsi="Times New Roman" w:cs="Times New Roman"/>
          <w:sz w:val="24"/>
          <w:szCs w:val="24"/>
        </w:rPr>
        <w:t xml:space="preserve"> </w:t>
      </w:r>
      <w:r w:rsidR="001D74DA" w:rsidRPr="007364ED">
        <w:rPr>
          <w:rFonts w:ascii="Times New Roman" w:hAnsi="Times New Roman" w:cs="Times New Roman"/>
          <w:color w:val="000000" w:themeColor="text1"/>
          <w:sz w:val="24"/>
          <w:szCs w:val="24"/>
        </w:rPr>
        <w:t>(C) Quantification of ATF3 band intensity</w:t>
      </w:r>
      <w:r w:rsidR="00BD60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74DA" w:rsidRPr="007364ED">
        <w:rPr>
          <w:rFonts w:ascii="Times New Roman" w:hAnsi="Times New Roman" w:cs="Times New Roman"/>
          <w:color w:val="000000" w:themeColor="text1"/>
          <w:sz w:val="24"/>
          <w:szCs w:val="24"/>
        </w:rPr>
        <w:t>with values normalized to GAPDH</w:t>
      </w:r>
      <w:r w:rsidR="001D74DA" w:rsidRPr="007364E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FC77AD" w:rsidRPr="007364E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paired Student’s t-test. *P &lt; 0.05, </w:t>
      </w:r>
      <w:r w:rsidR="00FC77AD" w:rsidRPr="007364ED">
        <w:rPr>
          <w:rFonts w:ascii="Times New Roman" w:hAnsi="Times New Roman" w:cs="Times New Roman"/>
          <w:color w:val="000000" w:themeColor="text1"/>
          <w:sz w:val="24"/>
          <w:szCs w:val="24"/>
        </w:rPr>
        <w:t>***P &lt; 0.001****P &lt; 0.0001.</w:t>
      </w:r>
    </w:p>
    <w:sectPr w:rsidR="00980B86" w:rsidRPr="00736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264B3" w14:textId="77777777" w:rsidR="00B104F5" w:rsidRDefault="00B104F5" w:rsidP="00980B86">
      <w:r>
        <w:separator/>
      </w:r>
    </w:p>
  </w:endnote>
  <w:endnote w:type="continuationSeparator" w:id="0">
    <w:p w14:paraId="50B896D6" w14:textId="77777777" w:rsidR="00B104F5" w:rsidRDefault="00B104F5" w:rsidP="00980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663CE" w14:textId="77777777" w:rsidR="00B104F5" w:rsidRDefault="00B104F5" w:rsidP="00980B86">
      <w:r>
        <w:separator/>
      </w:r>
    </w:p>
  </w:footnote>
  <w:footnote w:type="continuationSeparator" w:id="0">
    <w:p w14:paraId="15B7F779" w14:textId="77777777" w:rsidR="00B104F5" w:rsidRDefault="00B104F5" w:rsidP="00980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CF"/>
    <w:rsid w:val="0009749A"/>
    <w:rsid w:val="001D065E"/>
    <w:rsid w:val="001D74DA"/>
    <w:rsid w:val="003836D1"/>
    <w:rsid w:val="00494ECF"/>
    <w:rsid w:val="007364ED"/>
    <w:rsid w:val="00980B86"/>
    <w:rsid w:val="00A9146D"/>
    <w:rsid w:val="00B104F5"/>
    <w:rsid w:val="00BD60CE"/>
    <w:rsid w:val="00D64492"/>
    <w:rsid w:val="00DE5D35"/>
    <w:rsid w:val="00FC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8BADF"/>
  <w15:chartTrackingRefBased/>
  <w15:docId w15:val="{AF26BE4F-7CF6-47F8-9368-D35854A0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B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B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奋</dc:creator>
  <cp:keywords/>
  <dc:description/>
  <cp:lastModifiedBy>txvl</cp:lastModifiedBy>
  <cp:revision>7</cp:revision>
  <dcterms:created xsi:type="dcterms:W3CDTF">2021-09-02T10:43:00Z</dcterms:created>
  <dcterms:modified xsi:type="dcterms:W3CDTF">2021-09-03T14:45:00Z</dcterms:modified>
</cp:coreProperties>
</file>